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2F7" w:rsidRPr="007E61ED" w:rsidRDefault="003F32F7" w:rsidP="00EE601C">
      <w:pPr>
        <w:jc w:val="both"/>
        <w:rPr>
          <w:lang w:val="en-US"/>
        </w:rPr>
      </w:pPr>
      <w:bookmarkStart w:id="0" w:name="_GoBack"/>
      <w:bookmarkEnd w:id="0"/>
      <w:r w:rsidRPr="008763FB">
        <w:rPr>
          <w:b/>
          <w:lang w:val="en-US"/>
        </w:rPr>
        <w:t xml:space="preserve">Table S1. Differences in color contrast between populations for four different observers. </w:t>
      </w:r>
      <w:r w:rsidRPr="007E61ED">
        <w:rPr>
          <w:lang w:val="en-US"/>
        </w:rPr>
        <w:t xml:space="preserve">Differences in color contrast between populations were localized using </w:t>
      </w:r>
      <w:proofErr w:type="spellStart"/>
      <w:r w:rsidR="00D52F05" w:rsidRPr="00D52F05">
        <w:rPr>
          <w:lang w:val="en-US"/>
        </w:rPr>
        <w:t>Tukey</w:t>
      </w:r>
      <w:proofErr w:type="spellEnd"/>
      <w:r w:rsidR="00D52F05" w:rsidRPr="00D52F05">
        <w:rPr>
          <w:lang w:val="en-US"/>
        </w:rPr>
        <w:t xml:space="preserve"> post-hoc test</w:t>
      </w:r>
      <w:r w:rsidRPr="007E61ED">
        <w:rPr>
          <w:lang w:val="en-US"/>
        </w:rPr>
        <w:t xml:space="preserve">. P-values below 0.05 indicate that color contrasts between the respective two populations differ for the indicated observer. </w:t>
      </w:r>
    </w:p>
    <w:p w:rsidR="003F32F7" w:rsidRPr="006D2AA6" w:rsidRDefault="003F32F7" w:rsidP="004A1528">
      <w:pPr>
        <w:rPr>
          <w:sz w:val="28"/>
          <w:szCs w:val="28"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sz w:val="28"/>
          <w:szCs w:val="28"/>
          <w:lang w:val="en-US"/>
        </w:rPr>
        <w:t xml:space="preserve">      </w:t>
      </w:r>
      <w:r w:rsidRPr="006D2AA6">
        <w:rPr>
          <w:sz w:val="28"/>
          <w:szCs w:val="28"/>
          <w:lang w:val="en-US"/>
        </w:rPr>
        <w:t>DORSAL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tab/>
      </w:r>
      <w:r w:rsidRPr="006D2AA6">
        <w:rPr>
          <w:sz w:val="28"/>
          <w:szCs w:val="28"/>
          <w:lang w:val="en-US"/>
        </w:rPr>
        <w:t>VENTRAL</w:t>
      </w:r>
    </w:p>
    <w:tbl>
      <w:tblPr>
        <w:tblW w:w="10161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817"/>
        <w:gridCol w:w="817"/>
        <w:gridCol w:w="660"/>
        <w:gridCol w:w="1042"/>
        <w:gridCol w:w="798"/>
        <w:gridCol w:w="660"/>
        <w:gridCol w:w="699"/>
        <w:gridCol w:w="160"/>
        <w:gridCol w:w="817"/>
        <w:gridCol w:w="660"/>
        <w:gridCol w:w="952"/>
        <w:gridCol w:w="798"/>
        <w:gridCol w:w="660"/>
        <w:gridCol w:w="699"/>
      </w:tblGrid>
      <w:tr w:rsidR="003F32F7" w:rsidRPr="00835C76" w:rsidTr="006D2AA6">
        <w:trPr>
          <w:trHeight w:val="315"/>
        </w:trPr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lang w:eastAsia="de-DE"/>
              </w:rPr>
            </w:pPr>
            <w:r w:rsidRPr="00BF1EDD">
              <w:rPr>
                <w:color w:val="000000"/>
                <w:lang w:eastAsia="de-DE"/>
              </w:rPr>
              <w:t> 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4B7B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Sarapiqui</w:t>
            </w:r>
            <w:proofErr w:type="spellEnd"/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Hitoy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 xml:space="preserve"> C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14FF2" w:rsidP="00AA6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Río</w:t>
            </w:r>
            <w:r w:rsidR="003F32F7" w:rsidRPr="00835C76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 xml:space="preserve"> Gloria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proofErr w:type="spellStart"/>
            <w:r w:rsidRPr="00835C76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T.Oscura</w:t>
            </w:r>
            <w:proofErr w:type="spellEnd"/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I.</w:t>
            </w:r>
            <w:r w:rsidR="00D52F05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Colón</w:t>
            </w:r>
            <w:proofErr w:type="spellEnd"/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I.</w:t>
            </w:r>
            <w:r w:rsidRPr="00835C76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Solarte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835C76" w:rsidRDefault="003F32F7" w:rsidP="00AA6676">
            <w:pPr>
              <w:spacing w:after="0" w:line="240" w:lineRule="auto"/>
              <w:rPr>
                <w:color w:val="000000"/>
                <w:sz w:val="15"/>
                <w:szCs w:val="15"/>
                <w:lang w:val="en-US" w:eastAsia="de-DE"/>
              </w:rPr>
            </w:pP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proofErr w:type="spellStart"/>
            <w:r w:rsidRPr="00835C76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Sarapiqui</w:t>
            </w:r>
            <w:proofErr w:type="spellEnd"/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proofErr w:type="spellStart"/>
            <w:r w:rsidRPr="00835C76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Hitoy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 xml:space="preserve"> C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14FF2" w:rsidP="00AA6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Río</w:t>
            </w:r>
            <w:r w:rsidR="003F32F7" w:rsidRPr="00835C76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 xml:space="preserve"> Gloria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proofErr w:type="spellStart"/>
            <w:r w:rsidRPr="00835C76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T.Oscura</w:t>
            </w:r>
            <w:proofErr w:type="spellEnd"/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I.</w:t>
            </w:r>
            <w:r w:rsidR="00D52F05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Colón</w:t>
            </w:r>
            <w:proofErr w:type="spellEnd"/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I.</w:t>
            </w:r>
            <w:r w:rsidRPr="00835C76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Solarte</w:t>
            </w:r>
            <w:proofErr w:type="spellEnd"/>
          </w:p>
        </w:tc>
      </w:tr>
      <w:tr w:rsidR="003F32F7" w:rsidRPr="00835C76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</w:p>
        </w:tc>
        <w:tc>
          <w:tcPr>
            <w:tcW w:w="147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 w:eastAsia="de-DE"/>
              </w:rPr>
            </w:pPr>
            <w:r w:rsidRPr="00835C76">
              <w:rPr>
                <w:rFonts w:ascii="Arial" w:hAnsi="Arial" w:cs="Arial"/>
                <w:b/>
                <w:lang w:val="en-US" w:eastAsia="de-DE"/>
              </w:rPr>
              <w:t>Avian vision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835C76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proofErr w:type="spellStart"/>
            <w:r w:rsidRPr="00835C76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Sarapiqui</w:t>
            </w:r>
            <w:proofErr w:type="spellEnd"/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35C76">
              <w:rPr>
                <w:rFonts w:ascii="Arial" w:hAnsi="Arial" w:cs="Arial"/>
                <w:sz w:val="16"/>
                <w:szCs w:val="16"/>
                <w:lang w:val="en-US" w:eastAsia="de-DE"/>
              </w:rPr>
              <w:t>0.9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13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53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648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84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862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4B7BDD" w:rsidRDefault="003F32F7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Hitoy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 C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47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5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6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8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4B7BDD" w:rsidRDefault="00314FF2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Río</w:t>
            </w:r>
            <w:r w:rsidR="003F32F7"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 Gloria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4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4B7BDD" w:rsidRDefault="003F32F7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T. </w:t>
            </w: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Oscura</w:t>
            </w:r>
            <w:proofErr w:type="spellEnd"/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8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8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7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4B7BDD" w:rsidRDefault="003F32F7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I.</w:t>
            </w:r>
            <w:r w:rsidR="00D52F05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Colón</w:t>
            </w:r>
            <w:proofErr w:type="spellEnd"/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5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8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7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3F32F7" w:rsidRPr="004B7BDD" w:rsidRDefault="003F32F7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I.</w:t>
            </w:r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Solarte</w:t>
            </w:r>
            <w:proofErr w:type="spellEnd"/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 </w:t>
            </w: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4B7BDD" w:rsidRDefault="003F32F7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251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Default="003F32F7" w:rsidP="004A152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proofErr w:type="spellStart"/>
            <w:r w:rsidRPr="004A1528">
              <w:rPr>
                <w:rFonts w:ascii="Arial" w:hAnsi="Arial" w:cs="Arial"/>
                <w:b/>
                <w:lang w:eastAsia="de-DE"/>
              </w:rPr>
              <w:t>Snake</w:t>
            </w:r>
            <w:proofErr w:type="spellEnd"/>
            <w:r w:rsidRPr="004A1528">
              <w:rPr>
                <w:rFonts w:ascii="Arial" w:hAnsi="Arial" w:cs="Arial"/>
                <w:b/>
                <w:lang w:eastAsia="de-DE"/>
              </w:rPr>
              <w:t xml:space="preserve"> </w:t>
            </w:r>
            <w:proofErr w:type="spellStart"/>
            <w:r w:rsidRPr="004A1528">
              <w:rPr>
                <w:rFonts w:ascii="Arial" w:hAnsi="Arial" w:cs="Arial"/>
                <w:b/>
                <w:lang w:eastAsia="de-DE"/>
              </w:rPr>
              <w:t>vision</w:t>
            </w:r>
            <w:proofErr w:type="spellEnd"/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F32F7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3F32F7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F32F7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F32F7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3F32F7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4B7BDD" w:rsidRDefault="003F32F7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Sarapiqui</w:t>
            </w:r>
            <w:proofErr w:type="spellEnd"/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88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590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68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91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3</w:t>
            </w: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4B7BDD" w:rsidRDefault="003F32F7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Hitoy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 C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88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7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4B7BDD" w:rsidRDefault="00314FF2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Río</w:t>
            </w:r>
            <w:r w:rsidR="003F32F7"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 Gloria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5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8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7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7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24</w:t>
            </w: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4B7BDD" w:rsidRDefault="003F32F7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T. </w:t>
            </w: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Oscura</w:t>
            </w:r>
            <w:proofErr w:type="spellEnd"/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8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740</w:t>
            </w: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4B7BDD" w:rsidRDefault="003F32F7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I. </w:t>
            </w:r>
            <w:r w:rsidR="00D52F05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Colón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77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</w:tr>
      <w:tr w:rsidR="003F32F7" w:rsidRPr="00835C76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r w:rsidRPr="00835C76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 xml:space="preserve">I. </w:t>
            </w:r>
            <w:proofErr w:type="spellStart"/>
            <w:r w:rsidRPr="00835C76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Solarte</w:t>
            </w:r>
            <w:proofErr w:type="spellEnd"/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2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sz w:val="16"/>
                <w:szCs w:val="16"/>
                <w:lang w:val="en-US" w:eastAsia="de-DE"/>
              </w:rPr>
              <w:t>0.9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835C76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2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sz w:val="16"/>
                <w:szCs w:val="16"/>
                <w:lang w:val="en-US" w:eastAsia="de-DE"/>
              </w:rPr>
              <w:t>0.74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sz w:val="16"/>
                <w:szCs w:val="16"/>
                <w:lang w:val="en-US" w:eastAsia="de-DE"/>
              </w:rPr>
              <w:t> </w:t>
            </w:r>
          </w:p>
        </w:tc>
      </w:tr>
      <w:tr w:rsidR="003F32F7" w:rsidRPr="00835C76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  <w:lang w:val="en-US" w:eastAsia="de-DE"/>
              </w:rPr>
            </w:pPr>
          </w:p>
        </w:tc>
        <w:tc>
          <w:tcPr>
            <w:tcW w:w="147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FA6E8E">
            <w:pPr>
              <w:spacing w:after="0" w:line="240" w:lineRule="auto"/>
              <w:rPr>
                <w:rFonts w:ascii="Arial" w:hAnsi="Arial" w:cs="Arial"/>
                <w:b/>
                <w:lang w:val="en-US" w:eastAsia="de-DE"/>
              </w:rPr>
            </w:pPr>
            <w:r w:rsidRPr="00835C76">
              <w:rPr>
                <w:rFonts w:ascii="Arial" w:hAnsi="Arial" w:cs="Arial"/>
                <w:b/>
                <w:lang w:val="en-US" w:eastAsia="de-DE"/>
              </w:rPr>
              <w:t>Crab vision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835C76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proofErr w:type="spellStart"/>
            <w:r w:rsidRPr="00835C76">
              <w:rPr>
                <w:rFonts w:ascii="Arial" w:hAnsi="Arial" w:cs="Arial"/>
                <w:sz w:val="15"/>
                <w:szCs w:val="15"/>
                <w:lang w:val="en-US" w:eastAsia="de-DE"/>
              </w:rPr>
              <w:t>Sarapiqui</w:t>
            </w:r>
            <w:proofErr w:type="spellEnd"/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sz w:val="16"/>
                <w:szCs w:val="16"/>
                <w:lang w:val="en-US" w:eastAsia="de-DE"/>
              </w:rPr>
              <w:t>0.718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35C76">
              <w:rPr>
                <w:rFonts w:ascii="Arial" w:hAnsi="Arial" w:cs="Arial"/>
                <w:sz w:val="16"/>
                <w:szCs w:val="16"/>
                <w:lang w:val="en-US" w:eastAsia="de-DE"/>
              </w:rPr>
              <w:t>1.00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838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4B7BDD" w:rsidRDefault="003F32F7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Hitoy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 C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72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8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4B7BDD" w:rsidRDefault="00314FF2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Río</w:t>
            </w:r>
            <w:r w:rsidR="003F32F7"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 Gloria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7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7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6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4B7BDD" w:rsidRDefault="003F32F7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T. </w:t>
            </w: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Oscura</w:t>
            </w:r>
            <w:proofErr w:type="spellEnd"/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8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3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2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98</w:t>
            </w: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4B7BDD" w:rsidRDefault="003F32F7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I. </w:t>
            </w:r>
            <w:r w:rsidR="00D52F05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Colón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6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2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17</w:t>
            </w:r>
          </w:p>
        </w:tc>
      </w:tr>
      <w:tr w:rsidR="003F32F7" w:rsidRPr="00835C76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r w:rsidRPr="00835C76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 xml:space="preserve">I. </w:t>
            </w:r>
            <w:proofErr w:type="spellStart"/>
            <w:r w:rsidRPr="00835C76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Solarte</w:t>
            </w:r>
            <w:proofErr w:type="spellEnd"/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sz w:val="16"/>
                <w:szCs w:val="16"/>
                <w:lang w:val="en-US" w:eastAsia="de-DE"/>
              </w:rPr>
              <w:t>0.3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835C76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sz w:val="16"/>
                <w:szCs w:val="16"/>
                <w:lang w:val="en-US" w:eastAsia="de-DE"/>
              </w:rPr>
              <w:t>0.1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sz w:val="16"/>
                <w:szCs w:val="16"/>
                <w:lang w:val="en-US" w:eastAsia="de-DE"/>
              </w:rPr>
              <w:t> </w:t>
            </w:r>
          </w:p>
        </w:tc>
      </w:tr>
      <w:tr w:rsidR="003F32F7" w:rsidRPr="00835C76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</w:p>
        </w:tc>
        <w:tc>
          <w:tcPr>
            <w:tcW w:w="147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b/>
                <w:lang w:val="en-US" w:eastAsia="de-DE"/>
              </w:rPr>
              <w:t>Frog vision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835C76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proofErr w:type="spellStart"/>
            <w:r w:rsidRPr="00835C76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Sarapiqui</w:t>
            </w:r>
            <w:proofErr w:type="spellEnd"/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835C76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835C76">
              <w:rPr>
                <w:rFonts w:ascii="Arial" w:hAnsi="Arial" w:cs="Arial"/>
                <w:sz w:val="16"/>
                <w:szCs w:val="16"/>
                <w:lang w:val="en-US" w:eastAsia="de-DE"/>
              </w:rPr>
              <w:t>0.083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835C76">
              <w:rPr>
                <w:rFonts w:ascii="Arial" w:hAnsi="Arial" w:cs="Arial"/>
                <w:sz w:val="16"/>
                <w:szCs w:val="16"/>
                <w:lang w:val="en-US" w:eastAsia="de-DE"/>
              </w:rPr>
              <w:t>0.08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45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40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25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4B7BDD" w:rsidRDefault="003F32F7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Hitoy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 C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2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4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4B7BDD" w:rsidRDefault="00314FF2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Río</w:t>
            </w:r>
            <w:r w:rsidR="003F32F7"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 Gloria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9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4B7BDD" w:rsidRDefault="003F32F7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T. </w:t>
            </w: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Oscura</w:t>
            </w:r>
            <w:proofErr w:type="spellEnd"/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3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8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4B7BDD" w:rsidRDefault="003F32F7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I. </w:t>
            </w:r>
            <w:r w:rsidR="00D52F05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Colón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2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7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49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8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</w:tr>
      <w:tr w:rsidR="003F32F7" w:rsidRPr="00BF1EDD" w:rsidTr="006D2AA6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3F32F7" w:rsidRPr="004B7BDD" w:rsidRDefault="003F32F7" w:rsidP="00AA66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I. </w:t>
            </w: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Solarte</w:t>
            </w:r>
            <w:proofErr w:type="spellEnd"/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F32F7" w:rsidRPr="00BF1EDD" w:rsidRDefault="003F32F7" w:rsidP="00AA6676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32F7" w:rsidRPr="00BF1EDD" w:rsidRDefault="003F32F7" w:rsidP="00AA667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 </w:t>
            </w:r>
          </w:p>
        </w:tc>
      </w:tr>
    </w:tbl>
    <w:p w:rsidR="003F32F7" w:rsidRDefault="003F32F7"/>
    <w:sectPr w:rsidR="003F32F7" w:rsidSect="004A1528">
      <w:pgSz w:w="11906" w:h="16838"/>
      <w:pgMar w:top="1418" w:right="567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A1528"/>
    <w:rsid w:val="00314FF2"/>
    <w:rsid w:val="003F32F7"/>
    <w:rsid w:val="004A1528"/>
    <w:rsid w:val="004B7BDD"/>
    <w:rsid w:val="00503AD7"/>
    <w:rsid w:val="006D0A13"/>
    <w:rsid w:val="006D2AA6"/>
    <w:rsid w:val="007E61ED"/>
    <w:rsid w:val="00835C76"/>
    <w:rsid w:val="00840125"/>
    <w:rsid w:val="008763FB"/>
    <w:rsid w:val="00A02323"/>
    <w:rsid w:val="00AA6676"/>
    <w:rsid w:val="00BF1EDD"/>
    <w:rsid w:val="00CF3A6F"/>
    <w:rsid w:val="00D52F05"/>
    <w:rsid w:val="00EE601C"/>
    <w:rsid w:val="00FA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1528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S1</vt:lpstr>
    </vt:vector>
  </TitlesOfParts>
  <Company>TiHo</Company>
  <LinksUpToDate>false</LinksUpToDate>
  <CharactersWithSpaces>2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Heike</dc:creator>
  <cp:lastModifiedBy>Dreher, Corinna</cp:lastModifiedBy>
  <cp:revision>3</cp:revision>
  <dcterms:created xsi:type="dcterms:W3CDTF">2015-05-19T13:50:00Z</dcterms:created>
  <dcterms:modified xsi:type="dcterms:W3CDTF">2015-05-19T13:54:00Z</dcterms:modified>
</cp:coreProperties>
</file>